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40E5C" w14:textId="5806394C" w:rsidR="00AA2B98" w:rsidRPr="00B15BF2" w:rsidRDefault="00AA2B98" w:rsidP="00AA2B98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B15BF2">
        <w:rPr>
          <w:rFonts w:ascii="Times New Roman" w:hAnsi="Times New Roman"/>
          <w:b/>
          <w:bCs/>
          <w:sz w:val="24"/>
          <w:szCs w:val="24"/>
          <w:lang w:val="en-GB"/>
        </w:rPr>
        <w:t xml:space="preserve">Table </w:t>
      </w:r>
      <w:r w:rsidR="00EE66F0">
        <w:rPr>
          <w:rFonts w:ascii="Times New Roman" w:hAnsi="Times New Roman"/>
          <w:b/>
          <w:bCs/>
          <w:sz w:val="24"/>
          <w:szCs w:val="24"/>
          <w:lang w:val="en-GB"/>
        </w:rPr>
        <w:t>S1</w:t>
      </w:r>
      <w:r w:rsidR="0042246B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 w:rsidRPr="00EE66F0">
        <w:rPr>
          <w:rFonts w:ascii="Times New Roman" w:hAnsi="Times New Roman"/>
          <w:sz w:val="24"/>
          <w:szCs w:val="24"/>
          <w:lang w:val="en-US"/>
        </w:rPr>
        <w:t>ESBL-</w:t>
      </w:r>
      <w:r w:rsidRPr="00EE66F0">
        <w:rPr>
          <w:rFonts w:ascii="Times New Roman" w:hAnsi="Times New Roman"/>
          <w:i/>
          <w:iCs/>
          <w:sz w:val="24"/>
          <w:szCs w:val="24"/>
          <w:lang w:val="en-US"/>
        </w:rPr>
        <w:t>E. coli</w:t>
      </w:r>
      <w:r w:rsidR="009169E2" w:rsidRPr="00EE66F0">
        <w:rPr>
          <w:rFonts w:ascii="Times New Roman" w:hAnsi="Times New Roman"/>
          <w:sz w:val="24"/>
          <w:szCs w:val="24"/>
          <w:lang w:val="en-US"/>
        </w:rPr>
        <w:t xml:space="preserve"> (n = 219) </w:t>
      </w:r>
      <w:r w:rsidRPr="00EE66F0">
        <w:rPr>
          <w:rFonts w:ascii="Times New Roman" w:hAnsi="Times New Roman"/>
          <w:sz w:val="24"/>
          <w:szCs w:val="24"/>
          <w:lang w:val="en-US"/>
        </w:rPr>
        <w:t>molecular pattern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40"/>
        <w:gridCol w:w="1350"/>
        <w:gridCol w:w="1441"/>
        <w:gridCol w:w="1441"/>
        <w:gridCol w:w="3688"/>
      </w:tblGrid>
      <w:tr w:rsidR="009169E2" w:rsidRPr="009169E2" w14:paraId="4DB61A9A" w14:textId="77777777" w:rsidTr="0070474A">
        <w:trPr>
          <w:trHeight w:hRule="exact" w:val="336"/>
        </w:trPr>
        <w:tc>
          <w:tcPr>
            <w:tcW w:w="7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14:paraId="4BC447F5" w14:textId="77777777" w:rsidR="009169E2" w:rsidRPr="009169E2" w:rsidRDefault="009169E2" w:rsidP="00EE201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Phylogroup</w:t>
            </w:r>
          </w:p>
        </w:tc>
        <w:tc>
          <w:tcPr>
            <w:tcW w:w="7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14:paraId="44096DD3" w14:textId="77777777" w:rsidR="009169E2" w:rsidRPr="009169E2" w:rsidRDefault="009169E2" w:rsidP="00EE201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ST</w:t>
            </w:r>
          </w:p>
        </w:tc>
        <w:tc>
          <w:tcPr>
            <w:tcW w:w="7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14:paraId="38C7201A" w14:textId="77777777" w:rsidR="009169E2" w:rsidRPr="009169E2" w:rsidRDefault="009169E2" w:rsidP="00EE201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Serotype</w:t>
            </w:r>
          </w:p>
        </w:tc>
        <w:tc>
          <w:tcPr>
            <w:tcW w:w="7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14:paraId="4A27673A" w14:textId="77777777" w:rsidR="009169E2" w:rsidRPr="009169E2" w:rsidRDefault="009169E2" w:rsidP="00EE201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fimH</w:t>
            </w:r>
            <w:r w:rsidRPr="009169E2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allele</w:t>
            </w:r>
          </w:p>
        </w:tc>
        <w:tc>
          <w:tcPr>
            <w:tcW w:w="19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14:paraId="64AFF77B" w14:textId="748B6595" w:rsidR="009169E2" w:rsidRPr="009169E2" w:rsidRDefault="00B732B0" w:rsidP="00EE2015">
            <w:pPr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 xml:space="preserve">Beta-lactamase </w:t>
            </w:r>
            <w:r w:rsidR="009169E2" w:rsidRPr="009169E2">
              <w:rPr>
                <w:rFonts w:ascii="Times New Roman" w:hAnsi="Times New Roman"/>
                <w:b/>
                <w:bCs/>
                <w:color w:val="000000"/>
              </w:rPr>
              <w:t>Typing</w:t>
            </w:r>
          </w:p>
        </w:tc>
      </w:tr>
      <w:tr w:rsidR="009169E2" w:rsidRPr="009169E2" w14:paraId="6CD0DDC9" w14:textId="77777777" w:rsidTr="0070474A">
        <w:trPr>
          <w:trHeight w:hRule="exact" w:val="216"/>
        </w:trPr>
        <w:tc>
          <w:tcPr>
            <w:tcW w:w="7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608A569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A (79)</w:t>
            </w:r>
          </w:p>
        </w:tc>
        <w:tc>
          <w:tcPr>
            <w:tcW w:w="72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4BE7BAC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10 (2)</w:t>
            </w:r>
          </w:p>
        </w:tc>
        <w:tc>
          <w:tcPr>
            <w:tcW w:w="7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A9B36C0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10:O29 (1)</w:t>
            </w:r>
          </w:p>
        </w:tc>
        <w:tc>
          <w:tcPr>
            <w:tcW w:w="7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F901F3D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419 (1)</w:t>
            </w:r>
          </w:p>
        </w:tc>
        <w:tc>
          <w:tcPr>
            <w:tcW w:w="19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70B6FE7" w14:textId="77777777" w:rsidR="009169E2" w:rsidRPr="009169E2" w:rsidRDefault="009169E2" w:rsidP="00EE201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22303FCA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610096C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04654E5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53394CD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9:O9a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6E084D7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NF (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E551C6B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  <w:r w:rsidRPr="009169E2">
              <w:rPr>
                <w:rFonts w:ascii="Times New Roman" w:hAnsi="Times New Roman"/>
                <w:color w:val="000000"/>
              </w:rPr>
              <w:t>, OXA-1</w:t>
            </w:r>
          </w:p>
        </w:tc>
      </w:tr>
      <w:tr w:rsidR="009169E2" w:rsidRPr="009169E2" w14:paraId="0269B964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66525E6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16BBDC1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12978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D5B3662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21:O96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F4219F4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NF (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5EA8E81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234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color w:val="000000"/>
              </w:rPr>
              <w:t>TEM-217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color w:val="000000"/>
              </w:rPr>
              <w:t>TEM-198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color w:val="000000"/>
              </w:rPr>
              <w:t>TEM-104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color w:val="000000"/>
              </w:rPr>
              <w:t>TEM-1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0AF42311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BDC6CB8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2437B81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13823 (3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1E5C13C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2 (3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632C535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54 (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4C454C0" w14:textId="77777777" w:rsidR="009169E2" w:rsidRPr="009169E2" w:rsidRDefault="009169E2" w:rsidP="00EE201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2F2A0C44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2A7AF5D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5FF5BCD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1598 (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0719938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4:O9a (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10FD9B3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NF (2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81F987F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 xml:space="preserve">TEM-169,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7F026601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240D22B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BCBB886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172E505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FC89981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DB5B58B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9169E2">
              <w:rPr>
                <w:rFonts w:ascii="Times New Roman" w:hAnsi="Times New Roman"/>
                <w:color w:val="000000"/>
              </w:rPr>
              <w:t>TEM-1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,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798800C1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8DD65F1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09CCBFB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165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A4A38B8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16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C6ED133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41 (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25C49CD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9169E2">
              <w:rPr>
                <w:rFonts w:ascii="Times New Roman" w:hAnsi="Times New Roman"/>
                <w:color w:val="000000"/>
              </w:rPr>
              <w:t>TEM-122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,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56E48F63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6CA69AD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E44C314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167 (1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EFC96B4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10:O101 (4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B2E5952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54 (2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C258823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, CTX-M-27</w:t>
            </w:r>
          </w:p>
        </w:tc>
      </w:tr>
      <w:tr w:rsidR="009169E2" w:rsidRPr="009169E2" w14:paraId="117A49D5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C8E38B8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722B686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9C0F7B0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AEAFFF2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46994B1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color w:val="000000"/>
              </w:rPr>
              <w:t>CTX-M-27</w:t>
            </w:r>
          </w:p>
        </w:tc>
      </w:tr>
      <w:tr w:rsidR="009169E2" w:rsidRPr="009169E2" w14:paraId="421284FD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2A54FE3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AF67A13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CB6171A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0A0FF03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NF (2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B63E343" w14:textId="0F497200" w:rsidR="009169E2" w:rsidRPr="00EE2015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CTX-M-27</w:t>
            </w:r>
            <w:r w:rsidR="00EE2015">
              <w:rPr>
                <w:rFonts w:ascii="Times New Roman" w:hAnsi="Times New Roman"/>
                <w:color w:val="000000"/>
              </w:rPr>
              <w:t xml:space="preserve"> </w:t>
            </w:r>
            <w:r w:rsidR="00EE2015" w:rsidRPr="009169E2">
              <w:rPr>
                <w:rFonts w:ascii="Times New Roman" w:hAnsi="Times New Roman"/>
                <w:color w:val="000000"/>
              </w:rPr>
              <w:t>(2)</w:t>
            </w:r>
          </w:p>
        </w:tc>
      </w:tr>
      <w:tr w:rsidR="009169E2" w:rsidRPr="009169E2" w14:paraId="0FF26E78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64EA889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2A4535B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51E9DC0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21:O101 (4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296CAD4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54 (2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DF01F6D" w14:textId="77777777" w:rsidR="009169E2" w:rsidRPr="009169E2" w:rsidRDefault="009169E2" w:rsidP="00EE201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78B2F7EE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B05EEDA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DA8ED05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499D221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C1EF277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NF (2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A4874BA" w14:textId="1C55DE23" w:rsidR="009169E2" w:rsidRPr="00EE2015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,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  <w:r w:rsidR="00EE2015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r w:rsidR="00EE2015" w:rsidRPr="009169E2">
              <w:rPr>
                <w:rFonts w:ascii="Times New Roman" w:hAnsi="Times New Roman"/>
                <w:color w:val="000000"/>
              </w:rPr>
              <w:t>(2)</w:t>
            </w:r>
          </w:p>
        </w:tc>
      </w:tr>
      <w:tr w:rsidR="009169E2" w:rsidRPr="009169E2" w14:paraId="48DE9F59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A1E893D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083DA13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D5200D7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21:O9a (3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DF70E34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54 (3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9E8890D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9169E2">
              <w:rPr>
                <w:rFonts w:ascii="Times New Roman" w:hAnsi="Times New Roman"/>
                <w:color w:val="000000"/>
              </w:rPr>
              <w:t>TEM-190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,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27</w:t>
            </w:r>
          </w:p>
        </w:tc>
      </w:tr>
      <w:tr w:rsidR="009169E2" w:rsidRPr="009169E2" w14:paraId="4E61D812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B1842D2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CC838B9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834E127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FAE8E1A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68E5BBA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  <w:r w:rsidRPr="009169E2">
              <w:rPr>
                <w:rFonts w:ascii="Times New Roman" w:hAnsi="Times New Roman"/>
                <w:color w:val="000000"/>
              </w:rPr>
              <w:t>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color w:val="000000"/>
              </w:rPr>
              <w:t>CTX-M-27</w:t>
            </w:r>
          </w:p>
        </w:tc>
      </w:tr>
      <w:tr w:rsidR="009169E2" w:rsidRPr="009169E2" w14:paraId="421D11D2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C63DF77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E80A808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8BAFF8A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8EA39A9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CB2CADC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CTX-M-27</w:t>
            </w:r>
          </w:p>
        </w:tc>
      </w:tr>
      <w:tr w:rsidR="009169E2" w:rsidRPr="009169E2" w14:paraId="13119B3D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8DCC783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8DEAA8E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181 (3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141EBBE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35:O102 (3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8FDAFEB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NF (3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7528052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 xml:space="preserve">CTX-M-14,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0CCC0B1F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FCC8F87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5AB1F08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0D272D0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48B679B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312A18A" w14:textId="62FB68C5" w:rsidR="009169E2" w:rsidRPr="00EE2015" w:rsidRDefault="009169E2" w:rsidP="00EE201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  <w:r w:rsidR="00EE2015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r w:rsidR="00EE2015" w:rsidRPr="009169E2">
              <w:rPr>
                <w:rFonts w:ascii="Times New Roman" w:hAnsi="Times New Roman"/>
                <w:color w:val="000000"/>
              </w:rPr>
              <w:t>(2)</w:t>
            </w:r>
          </w:p>
        </w:tc>
      </w:tr>
      <w:tr w:rsidR="009169E2" w:rsidRPr="009169E2" w14:paraId="21CA78E2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F8B193D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6543278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202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721026F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21:O155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86711D3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NF (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52399A7" w14:textId="77777777" w:rsidR="009169E2" w:rsidRPr="009169E2" w:rsidRDefault="009169E2" w:rsidP="00EE201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6F24134A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EEA6705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17F306A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206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7712740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5:O141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AFBACCC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41 (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420F357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CTX-M-102</w:t>
            </w:r>
          </w:p>
        </w:tc>
      </w:tr>
      <w:tr w:rsidR="009169E2" w:rsidRPr="009169E2" w14:paraId="4A7B606D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6A03A3F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BE7310C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226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F5148A4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10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C5C86A8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54 (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4A6B505" w14:textId="77777777" w:rsidR="009169E2" w:rsidRPr="009169E2" w:rsidRDefault="009169E2" w:rsidP="00EE201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675336F2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9229C5C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FD560A5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2629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7E97114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20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1A415FC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NF (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EEC38FE" w14:textId="77777777" w:rsidR="009169E2" w:rsidRPr="009169E2" w:rsidRDefault="009169E2" w:rsidP="00EE201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088BE73F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3AA3CF0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4F07FF4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2689 (6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9699965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35 (6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32E84CB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167 (6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AA93610" w14:textId="01A8CCBE" w:rsidR="009169E2" w:rsidRPr="00EE317B" w:rsidRDefault="009169E2" w:rsidP="00EE317B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  <w:r w:rsidR="00EE317B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r w:rsidR="00EE317B" w:rsidRPr="009169E2">
              <w:rPr>
                <w:rFonts w:ascii="Times New Roman" w:hAnsi="Times New Roman"/>
                <w:color w:val="000000"/>
              </w:rPr>
              <w:t>(</w:t>
            </w:r>
            <w:r w:rsidR="00EE317B">
              <w:rPr>
                <w:rFonts w:ascii="Times New Roman" w:hAnsi="Times New Roman"/>
                <w:color w:val="000000"/>
              </w:rPr>
              <w:t>6</w:t>
            </w:r>
            <w:r w:rsidR="00EE317B" w:rsidRPr="009169E2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9169E2" w:rsidRPr="009169E2" w14:paraId="1A643167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0FF053F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2793714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2705 (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F42B109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10 (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C8E9E02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23 (2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6508752" w14:textId="357C2B47" w:rsidR="009169E2" w:rsidRPr="00EE317B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,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  <w:r w:rsidR="00EE317B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r w:rsidR="00EE317B" w:rsidRPr="009169E2">
              <w:rPr>
                <w:rFonts w:ascii="Times New Roman" w:hAnsi="Times New Roman"/>
                <w:color w:val="000000"/>
              </w:rPr>
              <w:t>(2)</w:t>
            </w:r>
          </w:p>
        </w:tc>
      </w:tr>
      <w:tr w:rsidR="009169E2" w:rsidRPr="009169E2" w14:paraId="69D444E4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E2B1EC1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74784FE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3489 (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DC5C48F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40:O147 (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7129C4F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23 (2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0034E01" w14:textId="77777777" w:rsidR="009169E2" w:rsidRPr="009169E2" w:rsidRDefault="009169E2" w:rsidP="00EE201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35625A13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1E1CA40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E18B1D2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361 (6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46AA474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30:O9a (6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A33B47C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54 (6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C9FB152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</w:t>
            </w:r>
          </w:p>
        </w:tc>
      </w:tr>
      <w:tr w:rsidR="009169E2" w:rsidRPr="009169E2" w14:paraId="77232EF6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19A5731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90FE9B6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285CF27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268AB16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478535E" w14:textId="786C9CA4" w:rsidR="009169E2" w:rsidRPr="00EE317B" w:rsidRDefault="009169E2" w:rsidP="00EE317B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,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  <w:r w:rsidR="00EE317B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r w:rsidR="00EE317B" w:rsidRPr="009169E2">
              <w:rPr>
                <w:rFonts w:ascii="Times New Roman" w:hAnsi="Times New Roman"/>
                <w:color w:val="000000"/>
              </w:rPr>
              <w:t>(</w:t>
            </w:r>
            <w:r w:rsidR="00EE317B">
              <w:rPr>
                <w:rFonts w:ascii="Times New Roman" w:hAnsi="Times New Roman"/>
                <w:color w:val="000000"/>
              </w:rPr>
              <w:t>5</w:t>
            </w:r>
            <w:r w:rsidR="00EE317B" w:rsidRPr="009169E2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9169E2" w:rsidRPr="009169E2" w14:paraId="08015C58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BAEF038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1425B99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382 (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9C0F2D2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5 (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A302E0B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54 (2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56327F9" w14:textId="2B46B6B7" w:rsidR="009169E2" w:rsidRPr="00EE317B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,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  <w:r w:rsidR="00EE317B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r w:rsidR="00EE317B" w:rsidRPr="009169E2">
              <w:rPr>
                <w:rFonts w:ascii="Times New Roman" w:hAnsi="Times New Roman"/>
                <w:color w:val="000000"/>
              </w:rPr>
              <w:t>(2)</w:t>
            </w:r>
          </w:p>
        </w:tc>
      </w:tr>
      <w:tr w:rsidR="009169E2" w:rsidRPr="009169E2" w14:paraId="193E9C62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B632F7A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7211996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44 (4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BDF6728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4:O101 (4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485574E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54 (4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A7302C9" w14:textId="0C22378C" w:rsidR="009169E2" w:rsidRPr="00EE317B" w:rsidRDefault="009169E2" w:rsidP="00EE317B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  <w:r w:rsidRPr="009169E2">
              <w:rPr>
                <w:rFonts w:ascii="Times New Roman" w:hAnsi="Times New Roman"/>
                <w:color w:val="000000"/>
              </w:rPr>
              <w:t>, OXA-1</w:t>
            </w:r>
            <w:r w:rsidR="00EE317B">
              <w:rPr>
                <w:rFonts w:ascii="Times New Roman" w:hAnsi="Times New Roman"/>
                <w:color w:val="000000"/>
              </w:rPr>
              <w:t xml:space="preserve"> </w:t>
            </w:r>
            <w:r w:rsidR="00EE317B" w:rsidRPr="009169E2">
              <w:rPr>
                <w:rFonts w:ascii="Times New Roman" w:hAnsi="Times New Roman"/>
                <w:color w:val="000000"/>
              </w:rPr>
              <w:t>(</w:t>
            </w:r>
            <w:r w:rsidR="00EE317B">
              <w:rPr>
                <w:rFonts w:ascii="Times New Roman" w:hAnsi="Times New Roman"/>
                <w:color w:val="000000"/>
              </w:rPr>
              <w:t>3</w:t>
            </w:r>
            <w:r w:rsidR="00EE317B" w:rsidRPr="009169E2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9169E2" w:rsidRPr="009169E2" w14:paraId="35ED5DC2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6CEAB8E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1980D2D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13E3FBC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C1FAE3E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66C5B09" w14:textId="77777777" w:rsidR="009169E2" w:rsidRPr="009169E2" w:rsidRDefault="009169E2" w:rsidP="00EE201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60A723BE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0677816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C76A170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46 (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E1BF711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4:O8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1E2158D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34 (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9619BE9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674D520D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1992783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B8D7905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D68AA02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4:O9a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34ED10A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34 (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1B63CF5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,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7E1E2E32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4AA5A37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653AEA0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4981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35EDDE9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9:O101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973E673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NF (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E5C8319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,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, </w:t>
            </w:r>
            <w:r w:rsidRPr="009169E2">
              <w:rPr>
                <w:rFonts w:ascii="Times New Roman" w:hAnsi="Times New Roman"/>
                <w:color w:val="000000"/>
              </w:rPr>
              <w:t>OXA-1</w:t>
            </w:r>
          </w:p>
        </w:tc>
      </w:tr>
      <w:tr w:rsidR="009169E2" w:rsidRPr="009169E2" w14:paraId="4F31A971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9A9E5C3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5E0366B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540 (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59472C7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30:O9a (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B03EFD8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54 (2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1150A1B" w14:textId="49E6EB4D" w:rsidR="009169E2" w:rsidRPr="00EE317B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,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  <w:r w:rsidR="00EE317B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r w:rsidR="00EE317B" w:rsidRPr="009169E2">
              <w:rPr>
                <w:rFonts w:ascii="Times New Roman" w:hAnsi="Times New Roman"/>
                <w:color w:val="000000"/>
              </w:rPr>
              <w:t>(2)</w:t>
            </w:r>
          </w:p>
        </w:tc>
      </w:tr>
      <w:tr w:rsidR="009169E2" w:rsidRPr="009169E2" w14:paraId="740EFC86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7784F33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D832EBE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5455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CA51959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26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4CA3B82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444 (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D59AB56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,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211D4C1C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FBEF519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BCD77C1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617 (1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477FF62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10:O101 (4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A8D0508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NF (4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F06C0BF" w14:textId="10306A0E" w:rsidR="009169E2" w:rsidRPr="00EE317B" w:rsidRDefault="009169E2" w:rsidP="00EE317B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  <w:r w:rsidRPr="009169E2">
              <w:rPr>
                <w:rFonts w:ascii="Times New Roman" w:hAnsi="Times New Roman"/>
                <w:color w:val="000000"/>
              </w:rPr>
              <w:t>, OXA-1</w:t>
            </w:r>
            <w:r w:rsidR="00EE317B">
              <w:rPr>
                <w:rFonts w:ascii="Times New Roman" w:hAnsi="Times New Roman"/>
                <w:color w:val="000000"/>
              </w:rPr>
              <w:t xml:space="preserve"> </w:t>
            </w:r>
            <w:r w:rsidR="00EE317B" w:rsidRPr="009169E2">
              <w:rPr>
                <w:rFonts w:ascii="Times New Roman" w:hAnsi="Times New Roman"/>
                <w:color w:val="000000"/>
              </w:rPr>
              <w:t>(</w:t>
            </w:r>
            <w:r w:rsidR="00EE317B">
              <w:rPr>
                <w:rFonts w:ascii="Times New Roman" w:hAnsi="Times New Roman"/>
                <w:color w:val="000000"/>
              </w:rPr>
              <w:t>3</w:t>
            </w:r>
            <w:r w:rsidR="00EE317B" w:rsidRPr="009169E2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9169E2" w:rsidRPr="009169E2" w14:paraId="670DD527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A9C89DC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2619CE7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5CD3DE9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DCCCE03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5083609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,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  <w:r w:rsidRPr="009169E2">
              <w:rPr>
                <w:rFonts w:ascii="Times New Roman" w:hAnsi="Times New Roman"/>
                <w:b/>
                <w:bCs/>
                <w:color w:val="000000"/>
                <w:lang w:val="en-US"/>
              </w:rPr>
              <w:t>,</w:t>
            </w:r>
            <w:r w:rsidRPr="009169E2">
              <w:rPr>
                <w:rFonts w:ascii="Times New Roman" w:hAnsi="Times New Roman"/>
                <w:color w:val="000000"/>
              </w:rPr>
              <w:t xml:space="preserve"> CTX-M-27, OXA-1</w:t>
            </w:r>
          </w:p>
        </w:tc>
      </w:tr>
      <w:tr w:rsidR="009169E2" w:rsidRPr="009169E2" w14:paraId="135C5E78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85053A2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CA55A93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E908275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10:O9a (5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8E9A029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NF (5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5B2470C" w14:textId="41885564" w:rsidR="009169E2" w:rsidRPr="00EE317B" w:rsidRDefault="009169E2" w:rsidP="00EE317B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,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  <w:r w:rsidRPr="009169E2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, </w:t>
            </w:r>
            <w:r w:rsidRPr="009169E2">
              <w:rPr>
                <w:rFonts w:ascii="Times New Roman" w:hAnsi="Times New Roman"/>
                <w:color w:val="000000"/>
              </w:rPr>
              <w:t>OXA-320</w:t>
            </w:r>
            <w:r w:rsidR="00EE317B">
              <w:rPr>
                <w:rFonts w:ascii="Times New Roman" w:hAnsi="Times New Roman"/>
                <w:color w:val="000000"/>
              </w:rPr>
              <w:t xml:space="preserve"> </w:t>
            </w:r>
            <w:r w:rsidR="00EE317B" w:rsidRPr="009169E2">
              <w:rPr>
                <w:rFonts w:ascii="Times New Roman" w:hAnsi="Times New Roman"/>
                <w:color w:val="000000"/>
              </w:rPr>
              <w:t>(</w:t>
            </w:r>
            <w:r w:rsidR="00EE317B">
              <w:rPr>
                <w:rFonts w:ascii="Times New Roman" w:hAnsi="Times New Roman"/>
                <w:color w:val="000000"/>
              </w:rPr>
              <w:t>5</w:t>
            </w:r>
            <w:r w:rsidR="00EE317B" w:rsidRPr="009169E2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9169E2" w:rsidRPr="009169E2" w14:paraId="222EB205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77F382F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69B5C02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1259928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9:O101 (3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A718AF7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NF (3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0ED1441" w14:textId="00CBB5FD" w:rsidR="009169E2" w:rsidRPr="00EE317B" w:rsidRDefault="009169E2" w:rsidP="00EE317B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  <w:r w:rsidR="00EE317B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r w:rsidR="00EE317B" w:rsidRPr="009169E2">
              <w:rPr>
                <w:rFonts w:ascii="Times New Roman" w:hAnsi="Times New Roman"/>
                <w:color w:val="000000"/>
              </w:rPr>
              <w:t>(</w:t>
            </w:r>
            <w:r w:rsidR="00EE317B">
              <w:rPr>
                <w:rFonts w:ascii="Times New Roman" w:hAnsi="Times New Roman"/>
                <w:color w:val="000000"/>
              </w:rPr>
              <w:t>3</w:t>
            </w:r>
            <w:r w:rsidR="00EE317B" w:rsidRPr="009169E2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9169E2" w:rsidRPr="009169E2" w14:paraId="17392C65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502AA0F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242DA51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6431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9BE193D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6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CDAFB65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904 (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7EB4168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9169E2">
              <w:rPr>
                <w:rFonts w:ascii="Times New Roman" w:hAnsi="Times New Roman"/>
                <w:color w:val="000000"/>
              </w:rPr>
              <w:t>TEM-122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>,</w:t>
            </w:r>
            <w:r w:rsidRPr="009169E2">
              <w:rPr>
                <w:rFonts w:ascii="Times New Roman" w:hAnsi="Times New Roman"/>
                <w:color w:val="000000"/>
              </w:rPr>
              <w:t xml:space="preserve">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700E6EFF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A341A39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BDEF292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746 (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30C9A2A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37 (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5830FE8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31 (2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005F82C" w14:textId="0E19FC41" w:rsidR="009169E2" w:rsidRPr="00EE317B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  <w:r w:rsidR="00EE317B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r w:rsidR="00EE317B" w:rsidRPr="009169E2">
              <w:rPr>
                <w:rFonts w:ascii="Times New Roman" w:hAnsi="Times New Roman"/>
                <w:color w:val="000000"/>
              </w:rPr>
              <w:t>(2)</w:t>
            </w:r>
          </w:p>
        </w:tc>
      </w:tr>
      <w:tr w:rsidR="009169E2" w:rsidRPr="009169E2" w14:paraId="38094D69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212B6AA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2F6501B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7507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E6BE60F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45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C65CDE1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24 (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897F11A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9169E2">
              <w:rPr>
                <w:rFonts w:ascii="Times New Roman" w:hAnsi="Times New Roman"/>
                <w:color w:val="000000"/>
              </w:rPr>
              <w:t>TEM-117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>,</w:t>
            </w:r>
            <w:r w:rsidRPr="009169E2">
              <w:rPr>
                <w:rFonts w:ascii="Times New Roman" w:hAnsi="Times New Roman"/>
                <w:color w:val="000000"/>
              </w:rPr>
              <w:t xml:space="preserve">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72B86057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00A8B8E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F987412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773 (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6A993D6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52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29929D2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NF (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8E63628" w14:textId="77777777" w:rsidR="009169E2" w:rsidRPr="009169E2" w:rsidRDefault="009169E2" w:rsidP="00EE201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505F06B2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F11049C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AEAA7D7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735D4C6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52:O11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7307888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NF (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98CF9FC" w14:textId="77777777" w:rsidR="009169E2" w:rsidRPr="009169E2" w:rsidRDefault="009169E2" w:rsidP="00EE201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05A2466B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5018CAA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77E0FE6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8149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A34E8F6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4:O170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AD9E954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NF (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4D90BB1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7F692EBB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BA65439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6F9D464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216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955D752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4:O127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D323A35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388 (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AEFDFCB" w14:textId="77777777" w:rsidR="009169E2" w:rsidRPr="009169E2" w:rsidRDefault="009169E2" w:rsidP="00EE201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1BEE39FC" w14:textId="77777777" w:rsidTr="00527CD8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31A9472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DBDA072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NA (3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EC1223F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4 (3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24BB19E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2646 (3)</w:t>
            </w:r>
          </w:p>
        </w:tc>
        <w:tc>
          <w:tcPr>
            <w:tcW w:w="19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CE9AF13" w14:textId="3829995B" w:rsidR="009169E2" w:rsidRPr="00EE317B" w:rsidRDefault="009169E2" w:rsidP="00EE317B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, </w:t>
            </w:r>
            <w:r w:rsidRPr="009169E2">
              <w:rPr>
                <w:rFonts w:ascii="Times New Roman" w:hAnsi="Times New Roman"/>
                <w:color w:val="000000"/>
              </w:rPr>
              <w:t>CTX-M-55</w:t>
            </w:r>
            <w:r w:rsidR="00EE317B">
              <w:rPr>
                <w:rFonts w:ascii="Times New Roman" w:hAnsi="Times New Roman"/>
                <w:color w:val="000000"/>
              </w:rPr>
              <w:t xml:space="preserve"> </w:t>
            </w:r>
            <w:r w:rsidR="00EE317B" w:rsidRPr="009169E2">
              <w:rPr>
                <w:rFonts w:ascii="Times New Roman" w:hAnsi="Times New Roman"/>
                <w:color w:val="000000"/>
              </w:rPr>
              <w:t>(</w:t>
            </w:r>
            <w:r w:rsidR="00EE317B">
              <w:rPr>
                <w:rFonts w:ascii="Times New Roman" w:hAnsi="Times New Roman"/>
                <w:color w:val="000000"/>
              </w:rPr>
              <w:t>3</w:t>
            </w:r>
            <w:r w:rsidR="00EE317B" w:rsidRPr="009169E2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9169E2" w:rsidRPr="009169E2" w14:paraId="4868AF24" w14:textId="77777777" w:rsidTr="00527CD8">
        <w:trPr>
          <w:trHeight w:hRule="exact" w:val="216"/>
        </w:trPr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2BA5AD1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B1 (50)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23AAE57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1196 (1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03EEBBC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28:O83 (1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8E68AFA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1358 (1)</w:t>
            </w:r>
          </w:p>
        </w:tc>
        <w:tc>
          <w:tcPr>
            <w:tcW w:w="19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F6E6013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CTX-M-27</w:t>
            </w:r>
          </w:p>
        </w:tc>
      </w:tr>
      <w:tr w:rsidR="009169E2" w:rsidRPr="009169E2" w14:paraId="006D09E6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84C8E5B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BFE1A18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1304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E3BC6D0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7:O163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646E6F7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32 (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9175D8F" w14:textId="159E846D" w:rsidR="009169E2" w:rsidRPr="009169E2" w:rsidRDefault="00693120" w:rsidP="00693120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17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="009169E2"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53D1253E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843CF8A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C7D9882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1431 (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9506F9E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19:O8 (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DD6E9AC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32 (2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8CF4D31" w14:textId="5FDE9F04" w:rsidR="009169E2" w:rsidRPr="00EE317B" w:rsidRDefault="00EE317B" w:rsidP="00EE317B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  <w:r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r w:rsidRPr="009169E2">
              <w:rPr>
                <w:rFonts w:ascii="Times New Roman" w:hAnsi="Times New Roman"/>
                <w:color w:val="000000"/>
              </w:rPr>
              <w:t>(</w:t>
            </w:r>
            <w:r>
              <w:rPr>
                <w:rFonts w:ascii="Times New Roman" w:hAnsi="Times New Roman"/>
                <w:color w:val="000000"/>
              </w:rPr>
              <w:t>2</w:t>
            </w:r>
            <w:r w:rsidRPr="009169E2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9169E2" w:rsidRPr="009169E2" w14:paraId="510971E8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ACC0487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FD66BCF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1727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FF2C9F3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7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03A62BE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31 (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AEAE96A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311093BD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4411A96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0A5E74E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196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7A743B8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7:O155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6DDE660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87 (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9DBD1E8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CTX-M-55</w:t>
            </w:r>
          </w:p>
        </w:tc>
      </w:tr>
      <w:tr w:rsidR="009169E2" w:rsidRPr="009169E2" w14:paraId="7835D289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34A3CA5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2053286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2161 (4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C701B72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14:O180 (4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3D9A9F2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31 (4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0599855" w14:textId="21F6E18E" w:rsidR="009169E2" w:rsidRPr="00EE317B" w:rsidRDefault="009169E2" w:rsidP="00EE317B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  <w:r w:rsidR="00EE317B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r w:rsidR="00EE317B" w:rsidRPr="009169E2">
              <w:rPr>
                <w:rFonts w:ascii="Times New Roman" w:hAnsi="Times New Roman"/>
                <w:color w:val="000000"/>
              </w:rPr>
              <w:t>(</w:t>
            </w:r>
            <w:r w:rsidR="00EE317B">
              <w:rPr>
                <w:rFonts w:ascii="Times New Roman" w:hAnsi="Times New Roman"/>
                <w:color w:val="000000"/>
              </w:rPr>
              <w:t>4</w:t>
            </w:r>
            <w:r w:rsidR="00EE317B" w:rsidRPr="009169E2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9169E2" w:rsidRPr="009169E2" w14:paraId="4FBC8DAD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0D2FA41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8D76602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224 (9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A7135C5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23:O8 (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4286E48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61 (2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E1B7DFA" w14:textId="6BD18CB9" w:rsidR="009169E2" w:rsidRPr="00EE317B" w:rsidRDefault="009169E2" w:rsidP="00EE317B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CTX-M-27</w:t>
            </w:r>
            <w:r w:rsidR="00EE317B">
              <w:rPr>
                <w:rFonts w:ascii="Times New Roman" w:hAnsi="Times New Roman"/>
                <w:color w:val="000000"/>
              </w:rPr>
              <w:t xml:space="preserve"> </w:t>
            </w:r>
            <w:r w:rsidR="00EE317B" w:rsidRPr="009169E2">
              <w:rPr>
                <w:rFonts w:ascii="Times New Roman" w:hAnsi="Times New Roman"/>
                <w:color w:val="000000"/>
              </w:rPr>
              <w:t>(</w:t>
            </w:r>
            <w:r w:rsidR="00EE317B">
              <w:rPr>
                <w:rFonts w:ascii="Times New Roman" w:hAnsi="Times New Roman"/>
                <w:color w:val="000000"/>
              </w:rPr>
              <w:t>2</w:t>
            </w:r>
            <w:r w:rsidR="00EE317B" w:rsidRPr="009169E2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9169E2" w:rsidRPr="009169E2" w14:paraId="26EDDF65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C867921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DE1C59F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9674E69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30:O9a (7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B37F054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61 (7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C0BACB8" w14:textId="7EFD6415" w:rsidR="009169E2" w:rsidRPr="00EE317B" w:rsidRDefault="009169E2" w:rsidP="00EE317B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  <w:r w:rsidR="00EE317B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r w:rsidR="00EE317B" w:rsidRPr="009169E2">
              <w:rPr>
                <w:rFonts w:ascii="Times New Roman" w:hAnsi="Times New Roman"/>
                <w:color w:val="000000"/>
              </w:rPr>
              <w:t>(</w:t>
            </w:r>
            <w:r w:rsidR="00EE317B">
              <w:rPr>
                <w:rFonts w:ascii="Times New Roman" w:hAnsi="Times New Roman"/>
                <w:color w:val="000000"/>
              </w:rPr>
              <w:t>3</w:t>
            </w:r>
            <w:r w:rsidR="00EE317B" w:rsidRPr="009169E2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9169E2" w:rsidRPr="009169E2" w14:paraId="4DD50880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DBECF41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C219ACC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03C6810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87113A5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50B4EA5" w14:textId="7263FC20" w:rsidR="009169E2" w:rsidRPr="00693120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69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>,</w:t>
            </w:r>
            <w:r w:rsidRPr="009169E2">
              <w:rPr>
                <w:rFonts w:ascii="Times New Roman" w:hAnsi="Times New Roman"/>
                <w:color w:val="000000"/>
              </w:rPr>
              <w:t xml:space="preserve">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  <w:r w:rsidR="00693120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r w:rsidR="00693120" w:rsidRPr="009169E2">
              <w:rPr>
                <w:rFonts w:ascii="Times New Roman" w:hAnsi="Times New Roman"/>
                <w:color w:val="000000"/>
              </w:rPr>
              <w:t>(</w:t>
            </w:r>
            <w:r w:rsidR="00693120">
              <w:rPr>
                <w:rFonts w:ascii="Times New Roman" w:hAnsi="Times New Roman"/>
                <w:color w:val="000000"/>
              </w:rPr>
              <w:t>3</w:t>
            </w:r>
            <w:r w:rsidR="00693120" w:rsidRPr="009169E2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9169E2" w:rsidRPr="009169E2" w14:paraId="00211183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39939F3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850E988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31BEBF9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1387E5B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F544D2A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33, TEM-169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,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3A4D80E0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555F4F7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DA39ABE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2852 (3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8746441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7:O8 (3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4370DC5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32 (3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F181794" w14:textId="0876975F" w:rsidR="009169E2" w:rsidRPr="00693120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  <w:r w:rsidR="00693120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r w:rsidR="00693120" w:rsidRPr="009169E2">
              <w:rPr>
                <w:rFonts w:ascii="Times New Roman" w:hAnsi="Times New Roman"/>
                <w:color w:val="000000"/>
              </w:rPr>
              <w:t>(</w:t>
            </w:r>
            <w:r w:rsidR="00693120">
              <w:rPr>
                <w:rFonts w:ascii="Times New Roman" w:hAnsi="Times New Roman"/>
                <w:color w:val="000000"/>
              </w:rPr>
              <w:t>3</w:t>
            </w:r>
            <w:r w:rsidR="00693120" w:rsidRPr="009169E2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9169E2" w:rsidRPr="009169E2" w14:paraId="5FE6EA18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D599982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162BFBC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295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46248EB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5:O141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9942D00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NF (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48F135E" w14:textId="77777777" w:rsidR="009169E2" w:rsidRPr="009169E2" w:rsidRDefault="009169E2" w:rsidP="00EE201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3C58026C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EB29CA3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52FFA3F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3580 (17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CA02557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12:O8 (17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6C56E5F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27 (17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F27FE69" w14:textId="7FE30B14" w:rsidR="009169E2" w:rsidRPr="00693120" w:rsidRDefault="009169E2" w:rsidP="00693120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  <w:r w:rsidR="00693120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r w:rsidR="00693120" w:rsidRPr="009169E2">
              <w:rPr>
                <w:rFonts w:ascii="Times New Roman" w:hAnsi="Times New Roman"/>
                <w:color w:val="000000"/>
              </w:rPr>
              <w:t>(</w:t>
            </w:r>
            <w:r w:rsidR="00693120">
              <w:rPr>
                <w:rFonts w:ascii="Times New Roman" w:hAnsi="Times New Roman"/>
                <w:color w:val="000000"/>
              </w:rPr>
              <w:t>17</w:t>
            </w:r>
            <w:r w:rsidR="00693120" w:rsidRPr="009169E2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9169E2" w:rsidRPr="009169E2" w14:paraId="7667E3E4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C73A621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BB8F929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448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23B6413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8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B7AFFFF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35 (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8BBC456" w14:textId="77777777" w:rsidR="009169E2" w:rsidRPr="009169E2" w:rsidRDefault="009169E2" w:rsidP="00EE201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3FD30EE9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1AF8AC2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66AF511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5614 (6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04856B0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14 (3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2324952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54 (3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E33AF26" w14:textId="7A28C384" w:rsidR="009169E2" w:rsidRPr="00693120" w:rsidRDefault="00693120" w:rsidP="00693120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  <w:r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r w:rsidRPr="009169E2">
              <w:rPr>
                <w:rFonts w:ascii="Times New Roman" w:hAnsi="Times New Roman"/>
                <w:color w:val="000000"/>
              </w:rPr>
              <w:t>(</w:t>
            </w:r>
            <w:r>
              <w:rPr>
                <w:rFonts w:ascii="Times New Roman" w:hAnsi="Times New Roman"/>
                <w:color w:val="000000"/>
              </w:rPr>
              <w:t>3</w:t>
            </w:r>
            <w:r w:rsidRPr="009169E2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9169E2" w:rsidRPr="009169E2" w14:paraId="6885AF0A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812F56E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A5E53F3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FC78D0F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14:O27 (3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57B54FC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54 (3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7782DE6" w14:textId="3E294202" w:rsidR="009169E2" w:rsidRPr="00693120" w:rsidRDefault="009169E2" w:rsidP="00693120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  <w:r w:rsidR="00693120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r w:rsidR="00693120" w:rsidRPr="009169E2">
              <w:rPr>
                <w:rFonts w:ascii="Times New Roman" w:hAnsi="Times New Roman"/>
                <w:color w:val="000000"/>
              </w:rPr>
              <w:t>(</w:t>
            </w:r>
            <w:r w:rsidR="00693120">
              <w:rPr>
                <w:rFonts w:ascii="Times New Roman" w:hAnsi="Times New Roman"/>
                <w:color w:val="000000"/>
              </w:rPr>
              <w:t>3</w:t>
            </w:r>
            <w:r w:rsidR="00693120" w:rsidRPr="009169E2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9169E2" w:rsidRPr="009169E2" w14:paraId="370A78DC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9D179FA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4412F55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155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3C19C9B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9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5A1C025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366 (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955437A" w14:textId="0817639D" w:rsidR="009169E2" w:rsidRPr="009169E2" w:rsidRDefault="00693120" w:rsidP="00693120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</w:t>
            </w:r>
            <w:r>
              <w:rPr>
                <w:rFonts w:ascii="Times New Roman" w:hAnsi="Times New Roman"/>
                <w:color w:val="000000"/>
              </w:rPr>
              <w:t>, CTX-M-14</w:t>
            </w:r>
            <w:r w:rsidR="009169E2"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</w:tc>
      </w:tr>
      <w:tr w:rsidR="009169E2" w:rsidRPr="009169E2" w14:paraId="12711114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1FE4B81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3A36097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1147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DBD5AB2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35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44D3057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25 (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0442CA2" w14:textId="77777777" w:rsidR="009169E2" w:rsidRPr="009169E2" w:rsidRDefault="009169E2" w:rsidP="00EE201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0760C40D" w14:textId="77777777" w:rsidTr="00527CD8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B3FA3CB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37B83A2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NA (1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4758C15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25:O136 (1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C8BDE3E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121 (1)</w:t>
            </w:r>
          </w:p>
        </w:tc>
        <w:tc>
          <w:tcPr>
            <w:tcW w:w="19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CD9B77B" w14:textId="77777777" w:rsidR="009169E2" w:rsidRPr="009169E2" w:rsidRDefault="009169E2" w:rsidP="00EE201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17A44BDD" w14:textId="77777777" w:rsidTr="00527CD8">
        <w:trPr>
          <w:trHeight w:hRule="exact" w:val="216"/>
        </w:trPr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40EE453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B2 (29)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A59EEA4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1193 (7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724BCAF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5 (3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7673468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64 (3)</w:t>
            </w:r>
          </w:p>
        </w:tc>
        <w:tc>
          <w:tcPr>
            <w:tcW w:w="19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D52416A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  <w:r w:rsidRPr="009169E2">
              <w:rPr>
                <w:rFonts w:ascii="Times New Roman" w:hAnsi="Times New Roman"/>
                <w:color w:val="000000"/>
              </w:rPr>
              <w:t>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color w:val="000000"/>
              </w:rPr>
              <w:t>OXA-1</w:t>
            </w:r>
          </w:p>
        </w:tc>
      </w:tr>
      <w:tr w:rsidR="009169E2" w:rsidRPr="009169E2" w14:paraId="2878628D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8B9F470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0E31DD7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3FCA0F1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DB6FD3D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01DF622" w14:textId="68B95A89" w:rsidR="009169E2" w:rsidRPr="00693120" w:rsidRDefault="00693120" w:rsidP="00693120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="009169E2"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  <w:r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r w:rsidRPr="009169E2">
              <w:rPr>
                <w:rFonts w:ascii="Times New Roman" w:hAnsi="Times New Roman"/>
                <w:color w:val="000000"/>
              </w:rPr>
              <w:t>(</w:t>
            </w:r>
            <w:r>
              <w:rPr>
                <w:rFonts w:ascii="Times New Roman" w:hAnsi="Times New Roman"/>
                <w:color w:val="000000"/>
              </w:rPr>
              <w:t>2</w:t>
            </w:r>
            <w:r w:rsidRPr="009169E2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9169E2" w:rsidRPr="009169E2" w14:paraId="6972DEBA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E3D18DD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8EF80D8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72EBEE6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5:O75 (4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75E74FD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64 (4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DBAFC6E" w14:textId="5DC76A41" w:rsidR="009169E2" w:rsidRPr="00693120" w:rsidRDefault="009169E2" w:rsidP="00693120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  <w:r w:rsidRPr="009169E2">
              <w:rPr>
                <w:rFonts w:ascii="Times New Roman" w:hAnsi="Times New Roman"/>
                <w:color w:val="000000"/>
              </w:rPr>
              <w:t>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color w:val="000000"/>
              </w:rPr>
              <w:t>OXA-1</w:t>
            </w:r>
            <w:r w:rsidR="00693120">
              <w:rPr>
                <w:rFonts w:ascii="Times New Roman" w:hAnsi="Times New Roman"/>
                <w:color w:val="000000"/>
              </w:rPr>
              <w:t xml:space="preserve"> </w:t>
            </w:r>
            <w:r w:rsidR="00693120" w:rsidRPr="009169E2">
              <w:rPr>
                <w:rFonts w:ascii="Times New Roman" w:hAnsi="Times New Roman"/>
                <w:color w:val="000000"/>
              </w:rPr>
              <w:t>(</w:t>
            </w:r>
            <w:r w:rsidR="00693120">
              <w:rPr>
                <w:rFonts w:ascii="Times New Roman" w:hAnsi="Times New Roman"/>
                <w:color w:val="000000"/>
              </w:rPr>
              <w:t>4</w:t>
            </w:r>
            <w:r w:rsidR="00693120" w:rsidRPr="009169E2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9169E2" w:rsidRPr="009169E2" w14:paraId="52037687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B142AF2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FC04B4D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131 (18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F158418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4 (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7794C42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30 (2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36F5B04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>,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 xml:space="preserve"> CTX-M-15</w:t>
            </w:r>
            <w:r w:rsidRPr="009169E2">
              <w:rPr>
                <w:rFonts w:ascii="Times New Roman" w:hAnsi="Times New Roman"/>
                <w:color w:val="000000"/>
              </w:rPr>
              <w:t>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color w:val="000000"/>
              </w:rPr>
              <w:t>OXA-1</w:t>
            </w:r>
          </w:p>
        </w:tc>
      </w:tr>
      <w:tr w:rsidR="009169E2" w:rsidRPr="009169E2" w14:paraId="4951F5A1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D8D47ED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00D2F3C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4D9C5FE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18DA021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144D953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  <w:r w:rsidRPr="009169E2">
              <w:rPr>
                <w:rFonts w:ascii="Times New Roman" w:hAnsi="Times New Roman"/>
                <w:color w:val="000000"/>
              </w:rPr>
              <w:t>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color w:val="000000"/>
              </w:rPr>
              <w:t>OXA-1</w:t>
            </w:r>
          </w:p>
        </w:tc>
      </w:tr>
      <w:tr w:rsidR="009169E2" w:rsidRPr="009169E2" w14:paraId="4D8E3986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5DE201F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58322D9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2DCB3A6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4:O25 (6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7E4D8D1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30 (6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15ED140" w14:textId="36C68849" w:rsidR="009169E2" w:rsidRPr="00693120" w:rsidRDefault="009169E2" w:rsidP="00693120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>,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 xml:space="preserve"> CTX-M-15</w:t>
            </w:r>
            <w:r w:rsidRPr="009169E2">
              <w:rPr>
                <w:rFonts w:ascii="Times New Roman" w:hAnsi="Times New Roman"/>
                <w:color w:val="000000"/>
              </w:rPr>
              <w:t>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color w:val="000000"/>
              </w:rPr>
              <w:t>OXA-1</w:t>
            </w:r>
            <w:r w:rsidR="00693120">
              <w:rPr>
                <w:rFonts w:ascii="Times New Roman" w:hAnsi="Times New Roman"/>
                <w:color w:val="000000"/>
              </w:rPr>
              <w:t xml:space="preserve"> </w:t>
            </w:r>
            <w:r w:rsidR="00693120" w:rsidRPr="009169E2">
              <w:rPr>
                <w:rFonts w:ascii="Times New Roman" w:hAnsi="Times New Roman"/>
                <w:color w:val="000000"/>
              </w:rPr>
              <w:t>(</w:t>
            </w:r>
            <w:r w:rsidR="00693120">
              <w:rPr>
                <w:rFonts w:ascii="Times New Roman" w:hAnsi="Times New Roman"/>
                <w:color w:val="000000"/>
              </w:rPr>
              <w:t>4</w:t>
            </w:r>
            <w:r w:rsidR="00693120" w:rsidRPr="009169E2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9169E2" w:rsidRPr="009169E2" w14:paraId="712D6CB5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69283B1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DD2D353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C01EF91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1507467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68E6E62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</w:t>
            </w:r>
            <w:r w:rsidRPr="009169E2">
              <w:rPr>
                <w:rFonts w:ascii="Times New Roman" w:hAnsi="Times New Roman"/>
                <w:color w:val="000000"/>
              </w:rPr>
              <w:t>-15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, </w:t>
            </w:r>
            <w:r w:rsidRPr="009169E2">
              <w:rPr>
                <w:rFonts w:ascii="Times New Roman" w:hAnsi="Times New Roman"/>
                <w:color w:val="000000"/>
              </w:rPr>
              <w:t>OXA-1</w:t>
            </w:r>
          </w:p>
        </w:tc>
      </w:tr>
      <w:tr w:rsidR="009169E2" w:rsidRPr="009169E2" w14:paraId="37D17945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32FA0EE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53DAE31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A505E93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848FFE7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38DF3DF" w14:textId="77777777" w:rsidR="009169E2" w:rsidRPr="009169E2" w:rsidRDefault="009169E2" w:rsidP="00EE201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7E174C7C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BCA0894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0B7E005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919F9E2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5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4941351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41 (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FB5D773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 xml:space="preserve">TEM-1,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4D1A36D2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F251E34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E0473E1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BDE410D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5:O16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872600D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NF (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6DB7B69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CTX-M-27</w:t>
            </w:r>
          </w:p>
        </w:tc>
      </w:tr>
      <w:tr w:rsidR="009169E2" w:rsidRPr="009169E2" w14:paraId="2C531DF0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E6A9566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9F23E34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D491AB1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5:O16 (7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891F547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41 (7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27BA419" w14:textId="30F28A00" w:rsidR="009169E2" w:rsidRPr="00693120" w:rsidRDefault="009169E2" w:rsidP="00EE201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  <w:r w:rsidR="00693120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r w:rsidR="00693120" w:rsidRPr="009169E2">
              <w:rPr>
                <w:rFonts w:ascii="Times New Roman" w:hAnsi="Times New Roman"/>
                <w:color w:val="000000"/>
              </w:rPr>
              <w:t>(</w:t>
            </w:r>
            <w:r w:rsidR="00693120">
              <w:rPr>
                <w:rFonts w:ascii="Times New Roman" w:hAnsi="Times New Roman"/>
                <w:color w:val="000000"/>
              </w:rPr>
              <w:t>3</w:t>
            </w:r>
            <w:r w:rsidR="00693120" w:rsidRPr="009169E2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9169E2" w:rsidRPr="009169E2" w14:paraId="45609825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45E540B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1CAD3A8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D26AD92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FDD9633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2D80C66" w14:textId="56632D36" w:rsidR="009169E2" w:rsidRPr="00693120" w:rsidRDefault="009169E2" w:rsidP="00693120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CTX-M-27</w:t>
            </w:r>
            <w:r w:rsidR="00693120">
              <w:rPr>
                <w:rFonts w:ascii="Times New Roman" w:hAnsi="Times New Roman"/>
                <w:color w:val="000000"/>
              </w:rPr>
              <w:t xml:space="preserve"> </w:t>
            </w:r>
            <w:r w:rsidR="00693120" w:rsidRPr="009169E2">
              <w:rPr>
                <w:rFonts w:ascii="Times New Roman" w:hAnsi="Times New Roman"/>
                <w:color w:val="000000"/>
              </w:rPr>
              <w:t>(</w:t>
            </w:r>
            <w:r w:rsidR="00693120">
              <w:rPr>
                <w:rFonts w:ascii="Times New Roman" w:hAnsi="Times New Roman"/>
                <w:color w:val="000000"/>
              </w:rPr>
              <w:t>2</w:t>
            </w:r>
            <w:r w:rsidR="00693120" w:rsidRPr="009169E2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9169E2" w:rsidRPr="009169E2" w14:paraId="2B12561A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A836EB5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F3AE0D6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0D0255E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C3666C2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E10F1A0" w14:textId="43D43705" w:rsidR="009169E2" w:rsidRPr="00693120" w:rsidRDefault="009169E2" w:rsidP="00693120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  <w:r w:rsidR="00693120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r w:rsidR="00693120" w:rsidRPr="009169E2">
              <w:rPr>
                <w:rFonts w:ascii="Times New Roman" w:hAnsi="Times New Roman"/>
                <w:color w:val="000000"/>
              </w:rPr>
              <w:t>(</w:t>
            </w:r>
            <w:r w:rsidR="00693120">
              <w:rPr>
                <w:rFonts w:ascii="Times New Roman" w:hAnsi="Times New Roman"/>
                <w:color w:val="000000"/>
              </w:rPr>
              <w:t>2</w:t>
            </w:r>
            <w:r w:rsidR="00693120" w:rsidRPr="009169E2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9169E2" w:rsidRPr="009169E2" w14:paraId="7030C0B1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5915DF2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4CE09F9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F614F01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5:O25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320A006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41 (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5A7C4AB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41EC3B5D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5C929B1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1512419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636 (3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0E2A0C9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7:O45 (3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13F005B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NF (3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8FD8BE2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08D460F0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9E504A6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1F01246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1F9C338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5C3399A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D8595E5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270FD7EB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1614E65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D09341C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520F196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BE0D20C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AE6E5F0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58F6E245" w14:textId="77777777" w:rsidTr="00527CD8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289D8D1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D4FABC8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1236 (1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47DFA09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5:O68 (1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FEE1810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253 (1)</w:t>
            </w:r>
          </w:p>
        </w:tc>
        <w:tc>
          <w:tcPr>
            <w:tcW w:w="19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C1E141F" w14:textId="77777777" w:rsidR="009169E2" w:rsidRPr="009169E2" w:rsidRDefault="009169E2" w:rsidP="00EE201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77F0F4B3" w14:textId="77777777" w:rsidTr="00527CD8">
        <w:trPr>
          <w:trHeight w:hRule="exact" w:val="216"/>
        </w:trPr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272E0AD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C (16)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C22195A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410 (14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33356A1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9 (8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38F3C86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24 (8)</w:t>
            </w:r>
          </w:p>
        </w:tc>
        <w:tc>
          <w:tcPr>
            <w:tcW w:w="19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911B8F2" w14:textId="46D42410" w:rsidR="009169E2" w:rsidRPr="00693120" w:rsidRDefault="009169E2" w:rsidP="00693120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  <w:r w:rsidRPr="009169E2">
              <w:rPr>
                <w:rFonts w:ascii="Times New Roman" w:hAnsi="Times New Roman"/>
                <w:color w:val="000000"/>
              </w:rPr>
              <w:t>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color w:val="000000"/>
              </w:rPr>
              <w:t>OXA-1</w:t>
            </w:r>
            <w:r w:rsidR="00693120">
              <w:rPr>
                <w:rFonts w:ascii="Times New Roman" w:hAnsi="Times New Roman"/>
                <w:color w:val="000000"/>
              </w:rPr>
              <w:t xml:space="preserve"> </w:t>
            </w:r>
            <w:r w:rsidR="00693120" w:rsidRPr="009169E2">
              <w:rPr>
                <w:rFonts w:ascii="Times New Roman" w:hAnsi="Times New Roman"/>
                <w:color w:val="000000"/>
              </w:rPr>
              <w:t>(</w:t>
            </w:r>
            <w:r w:rsidR="00693120">
              <w:rPr>
                <w:rFonts w:ascii="Times New Roman" w:hAnsi="Times New Roman"/>
                <w:color w:val="000000"/>
              </w:rPr>
              <w:t>4</w:t>
            </w:r>
            <w:r w:rsidR="00693120" w:rsidRPr="009169E2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9169E2" w:rsidRPr="009169E2" w14:paraId="451C97E3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F9A33F0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9C76D9B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2C4B10B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EC8D5C0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9BD1006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  <w:r w:rsidRPr="009169E2">
              <w:rPr>
                <w:rFonts w:ascii="Times New Roman" w:hAnsi="Times New Roman"/>
                <w:color w:val="000000"/>
              </w:rPr>
              <w:t>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color w:val="000000"/>
              </w:rPr>
              <w:t>OXA-1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color w:val="000000"/>
              </w:rPr>
              <w:t>OXA-181</w:t>
            </w:r>
          </w:p>
        </w:tc>
      </w:tr>
      <w:tr w:rsidR="009169E2" w:rsidRPr="009169E2" w14:paraId="7F3574AE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731C051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AABD923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DB5FB57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9781A77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F9C033F" w14:textId="6BCA39E8" w:rsidR="009169E2" w:rsidRPr="00693120" w:rsidRDefault="009169E2" w:rsidP="00EE201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  <w:r w:rsidR="00693120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r w:rsidR="00693120" w:rsidRPr="009169E2">
              <w:rPr>
                <w:rFonts w:ascii="Times New Roman" w:hAnsi="Times New Roman"/>
                <w:color w:val="000000"/>
              </w:rPr>
              <w:t>(</w:t>
            </w:r>
            <w:r w:rsidR="00693120">
              <w:rPr>
                <w:rFonts w:ascii="Times New Roman" w:hAnsi="Times New Roman"/>
                <w:color w:val="000000"/>
              </w:rPr>
              <w:t>3</w:t>
            </w:r>
            <w:r w:rsidR="00693120" w:rsidRPr="009169E2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9169E2" w:rsidRPr="009169E2" w14:paraId="352E41A0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FB5CD84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C9A2669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0C03B60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9:O8 (6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9B29250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24 (6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2A3E8FF" w14:textId="27A2227D" w:rsidR="009169E2" w:rsidRPr="00693120" w:rsidRDefault="009169E2" w:rsidP="00693120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,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, </w:t>
            </w:r>
            <w:r w:rsidRPr="009169E2">
              <w:rPr>
                <w:rFonts w:ascii="Times New Roman" w:hAnsi="Times New Roman"/>
                <w:color w:val="000000"/>
              </w:rPr>
              <w:t>OXA-1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color w:val="000000"/>
              </w:rPr>
              <w:t>OXA-181</w:t>
            </w:r>
            <w:r w:rsidR="00693120">
              <w:rPr>
                <w:rFonts w:ascii="Times New Roman" w:hAnsi="Times New Roman"/>
                <w:color w:val="000000"/>
              </w:rPr>
              <w:t xml:space="preserve"> </w:t>
            </w:r>
            <w:r w:rsidR="00693120" w:rsidRPr="009169E2">
              <w:rPr>
                <w:rFonts w:ascii="Times New Roman" w:hAnsi="Times New Roman"/>
                <w:color w:val="000000"/>
              </w:rPr>
              <w:t>(</w:t>
            </w:r>
            <w:r w:rsidR="00693120">
              <w:rPr>
                <w:rFonts w:ascii="Times New Roman" w:hAnsi="Times New Roman"/>
                <w:color w:val="000000"/>
              </w:rPr>
              <w:t>5</w:t>
            </w:r>
            <w:r w:rsidR="00693120" w:rsidRPr="009169E2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9169E2" w:rsidRPr="009169E2" w14:paraId="7582DB75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3D30D12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2A94FB9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4641A24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F4B97D1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20C1B60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OXA-181</w:t>
            </w:r>
          </w:p>
        </w:tc>
      </w:tr>
      <w:tr w:rsidR="009169E2" w:rsidRPr="009169E2" w14:paraId="44746983" w14:textId="77777777" w:rsidTr="00527CD8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0C5791F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2C46B55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6332 (2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4568A3F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21:O8 (2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7028228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24 (2)</w:t>
            </w:r>
          </w:p>
        </w:tc>
        <w:tc>
          <w:tcPr>
            <w:tcW w:w="19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6480854" w14:textId="018B56E2" w:rsidR="009169E2" w:rsidRPr="00CE2C0A" w:rsidRDefault="009169E2" w:rsidP="00CE2C0A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,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, </w:t>
            </w:r>
            <w:r w:rsidRPr="009169E2">
              <w:rPr>
                <w:rFonts w:ascii="Times New Roman" w:hAnsi="Times New Roman"/>
                <w:color w:val="000000"/>
              </w:rPr>
              <w:t>OXA-1</w:t>
            </w:r>
            <w:r w:rsidR="00CE2C0A">
              <w:rPr>
                <w:rFonts w:ascii="Times New Roman" w:hAnsi="Times New Roman"/>
                <w:color w:val="000000"/>
              </w:rPr>
              <w:t xml:space="preserve"> </w:t>
            </w:r>
            <w:r w:rsidR="00CE2C0A" w:rsidRPr="009169E2">
              <w:rPr>
                <w:rFonts w:ascii="Times New Roman" w:hAnsi="Times New Roman"/>
                <w:color w:val="000000"/>
              </w:rPr>
              <w:t>(</w:t>
            </w:r>
            <w:r w:rsidR="00CE2C0A">
              <w:rPr>
                <w:rFonts w:ascii="Times New Roman" w:hAnsi="Times New Roman"/>
                <w:color w:val="000000"/>
              </w:rPr>
              <w:t>2</w:t>
            </w:r>
            <w:r w:rsidR="00CE2C0A" w:rsidRPr="009169E2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9169E2" w:rsidRPr="009169E2" w14:paraId="0C74FDA3" w14:textId="77777777" w:rsidTr="00527CD8">
        <w:trPr>
          <w:trHeight w:hRule="exact" w:val="216"/>
        </w:trPr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5645822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D (16)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595D3A3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3032 (1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FE4F266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31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D341942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1041 (1)</w:t>
            </w:r>
          </w:p>
        </w:tc>
        <w:tc>
          <w:tcPr>
            <w:tcW w:w="19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2B9C986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1B7262F0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5CDC88A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2933093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315 (3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3BB3419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30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FCA5B81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54 (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1253516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3064F79F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43008CC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1CE5B37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48E3667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30:O153 (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EC9FD11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NF (2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5FE1B29" w14:textId="57F6E71F" w:rsidR="009169E2" w:rsidRPr="00CE2C0A" w:rsidRDefault="009169E2" w:rsidP="00CE2C0A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  <w:r w:rsidR="00CE2C0A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r w:rsidR="00CE2C0A" w:rsidRPr="009169E2">
              <w:rPr>
                <w:rFonts w:ascii="Times New Roman" w:hAnsi="Times New Roman"/>
                <w:color w:val="000000"/>
              </w:rPr>
              <w:t>(</w:t>
            </w:r>
            <w:r w:rsidR="00CE2C0A">
              <w:rPr>
                <w:rFonts w:ascii="Times New Roman" w:hAnsi="Times New Roman"/>
                <w:color w:val="000000"/>
              </w:rPr>
              <w:t>2</w:t>
            </w:r>
            <w:r w:rsidR="00CE2C0A" w:rsidRPr="009169E2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9169E2" w:rsidRPr="009169E2" w14:paraId="0D6F0032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73FB2D3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1BC1467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38 (6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767A5C2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30 (4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E4EE45C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5 (4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39B71F1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,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, </w:t>
            </w:r>
            <w:r w:rsidRPr="009169E2">
              <w:rPr>
                <w:rFonts w:ascii="Times New Roman" w:hAnsi="Times New Roman"/>
                <w:color w:val="000000"/>
              </w:rPr>
              <w:t>OXA-1</w:t>
            </w:r>
          </w:p>
        </w:tc>
      </w:tr>
      <w:tr w:rsidR="009169E2" w:rsidRPr="009169E2" w14:paraId="0AE5B97E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371A982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A80E645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E0EE39E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C3F1C95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C386775" w14:textId="336B97B2" w:rsidR="009169E2" w:rsidRPr="00CE2C0A" w:rsidRDefault="009169E2" w:rsidP="00CE2C0A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  <w:r w:rsidR="00CE2C0A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r w:rsidR="00CE2C0A" w:rsidRPr="009169E2">
              <w:rPr>
                <w:rFonts w:ascii="Times New Roman" w:hAnsi="Times New Roman"/>
                <w:color w:val="000000"/>
              </w:rPr>
              <w:t>(</w:t>
            </w:r>
            <w:r w:rsidR="00CE2C0A">
              <w:rPr>
                <w:rFonts w:ascii="Times New Roman" w:hAnsi="Times New Roman"/>
                <w:color w:val="000000"/>
              </w:rPr>
              <w:t>2</w:t>
            </w:r>
            <w:r w:rsidR="00CE2C0A" w:rsidRPr="009169E2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9169E2" w:rsidRPr="009169E2" w14:paraId="39EE2D01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2A121F1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A9FF897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6106AC2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EDC6D45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958ACE8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color w:val="000000"/>
              </w:rPr>
              <w:t>CTX-M-14</w:t>
            </w:r>
          </w:p>
        </w:tc>
      </w:tr>
      <w:tr w:rsidR="009169E2" w:rsidRPr="009169E2" w14:paraId="458F8BBC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9401295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A159B0B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9E9E8B0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30:O50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D906CCD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5 (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8AAA52C" w14:textId="692BBDB3" w:rsidR="009169E2" w:rsidRPr="009169E2" w:rsidRDefault="00CE2C0A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color w:val="000000"/>
              </w:rPr>
              <w:t>CTX-M-14</w:t>
            </w:r>
          </w:p>
        </w:tc>
      </w:tr>
      <w:tr w:rsidR="009169E2" w:rsidRPr="0070474A" w14:paraId="1535F5E3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BFCA3B7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6217A54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D5E89A2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30:O51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ED2F0A1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5 (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D663617" w14:textId="77777777" w:rsidR="009169E2" w:rsidRPr="00527CD8" w:rsidRDefault="009169E2" w:rsidP="00EE2015">
            <w:pPr>
              <w:rPr>
                <w:rFonts w:ascii="Times New Roman" w:hAnsi="Times New Roman"/>
                <w:color w:val="000000"/>
                <w:lang w:val="fr-CH"/>
              </w:rPr>
            </w:pPr>
            <w:r w:rsidRPr="00527CD8">
              <w:rPr>
                <w:rFonts w:ascii="Times New Roman" w:hAnsi="Times New Roman"/>
                <w:color w:val="000000"/>
                <w:lang w:val="fr-CH"/>
              </w:rPr>
              <w:t>TEM-1</w:t>
            </w:r>
            <w:r w:rsidRPr="009169E2">
              <w:rPr>
                <w:rFonts w:ascii="Times New Roman" w:hAnsi="Times New Roman"/>
                <w:color w:val="000000"/>
                <w:lang w:val="fr-CH"/>
              </w:rPr>
              <w:t xml:space="preserve">, </w:t>
            </w:r>
            <w:r w:rsidRPr="00527CD8">
              <w:rPr>
                <w:rFonts w:ascii="Times New Roman" w:hAnsi="Times New Roman"/>
                <w:b/>
                <w:bCs/>
                <w:color w:val="000000"/>
                <w:lang w:val="fr-CH"/>
              </w:rPr>
              <w:t>CTX-M-15</w:t>
            </w:r>
            <w:r w:rsidRPr="00527CD8">
              <w:rPr>
                <w:rFonts w:ascii="Times New Roman" w:hAnsi="Times New Roman"/>
                <w:color w:val="000000"/>
                <w:lang w:val="fr-CH"/>
              </w:rPr>
              <w:t>,</w:t>
            </w:r>
            <w:r w:rsidRPr="009169E2">
              <w:rPr>
                <w:rFonts w:ascii="Times New Roman" w:hAnsi="Times New Roman"/>
                <w:color w:val="000000"/>
                <w:lang w:val="fr-CH"/>
              </w:rPr>
              <w:t xml:space="preserve"> </w:t>
            </w:r>
            <w:r w:rsidRPr="00527CD8">
              <w:rPr>
                <w:rFonts w:ascii="Times New Roman" w:hAnsi="Times New Roman"/>
                <w:color w:val="000000"/>
                <w:lang w:val="fr-CH"/>
              </w:rPr>
              <w:t>OXA-1,</w:t>
            </w:r>
            <w:r w:rsidRPr="009169E2">
              <w:rPr>
                <w:rFonts w:ascii="Times New Roman" w:hAnsi="Times New Roman"/>
                <w:color w:val="000000"/>
                <w:lang w:val="fr-CH"/>
              </w:rPr>
              <w:t xml:space="preserve"> </w:t>
            </w:r>
            <w:r w:rsidRPr="00527CD8">
              <w:rPr>
                <w:rFonts w:ascii="Times New Roman" w:hAnsi="Times New Roman"/>
                <w:color w:val="000000"/>
                <w:lang w:val="fr-CH"/>
              </w:rPr>
              <w:t>PAU-1</w:t>
            </w:r>
          </w:p>
        </w:tc>
      </w:tr>
      <w:tr w:rsidR="009169E2" w:rsidRPr="009169E2" w14:paraId="132F3184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346DF14" w14:textId="77777777" w:rsidR="009169E2" w:rsidRPr="00527CD8" w:rsidRDefault="009169E2" w:rsidP="00EE2015">
            <w:pPr>
              <w:rPr>
                <w:rFonts w:ascii="Times New Roman" w:hAnsi="Times New Roman"/>
                <w:lang w:val="fr-CH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0E8BE35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393 (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BD5DD15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1:O15 (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68F42B4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54 (2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0FE9F3A" w14:textId="77777777" w:rsidR="009169E2" w:rsidRPr="009169E2" w:rsidRDefault="009169E2" w:rsidP="00EE201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2B2776AA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E15F941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C080C4D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BCCD013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B57242C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9137975" w14:textId="77777777" w:rsidR="009169E2" w:rsidRPr="009169E2" w:rsidRDefault="009169E2" w:rsidP="00EE201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5BB6D97B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4D4FF44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A51A513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394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936ADC8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18:O17/O77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1B5B05E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30 (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23BD067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17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,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612A6496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3DC195F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DC5FA80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501 (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F27C1B1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4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33E57D3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NF (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9BC2028" w14:textId="77777777" w:rsidR="009169E2" w:rsidRPr="009169E2" w:rsidRDefault="009169E2" w:rsidP="00EE201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6BE70A7F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C4EFF54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DA617ED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7F0B3D7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4:O86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83029A7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NF (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ABAD0BE" w14:textId="77777777" w:rsidR="009169E2" w:rsidRPr="009169E2" w:rsidRDefault="009169E2" w:rsidP="00EE201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200C9E10" w14:textId="77777777" w:rsidTr="00CE5DD3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6FDA5A0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BC7ED0C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NA (1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FDDE45D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18 (1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E8E9921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5 (1)</w:t>
            </w:r>
          </w:p>
        </w:tc>
        <w:tc>
          <w:tcPr>
            <w:tcW w:w="19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F955C8E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18C91F6F" w14:textId="77777777" w:rsidTr="00CE5DD3">
        <w:trPr>
          <w:trHeight w:hRule="exact" w:val="216"/>
        </w:trPr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A7EC40F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E (2)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C341DA2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219 (2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661B3CF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48:O138 (2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D3BCB83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24 (1)</w:t>
            </w:r>
          </w:p>
        </w:tc>
        <w:tc>
          <w:tcPr>
            <w:tcW w:w="19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9FB4D16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9169E2">
              <w:rPr>
                <w:rFonts w:ascii="Times New Roman" w:hAnsi="Times New Roman"/>
                <w:color w:val="000000"/>
              </w:rPr>
              <w:t>TEM-122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>,</w:t>
            </w:r>
            <w:r w:rsidRPr="009169E2">
              <w:rPr>
                <w:rFonts w:ascii="Times New Roman" w:hAnsi="Times New Roman"/>
                <w:color w:val="000000"/>
              </w:rPr>
              <w:t xml:space="preserve">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5991AEA2" w14:textId="77777777" w:rsidTr="00CE5DD3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39F523C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222BF74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A17C86A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D706D57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2154 (1)</w:t>
            </w:r>
          </w:p>
        </w:tc>
        <w:tc>
          <w:tcPr>
            <w:tcW w:w="19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D1F6C7D" w14:textId="77777777" w:rsidR="009169E2" w:rsidRPr="009169E2" w:rsidRDefault="009169E2" w:rsidP="00EE201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1C2F052F" w14:textId="77777777" w:rsidTr="00CE5DD3">
        <w:trPr>
          <w:trHeight w:hRule="exact" w:val="216"/>
        </w:trPr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C7AFEA4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 (19)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587942D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1722 (2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D4C3779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 xml:space="preserve">H25 (2) 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FF8EE7B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153 (2)</w:t>
            </w:r>
          </w:p>
        </w:tc>
        <w:tc>
          <w:tcPr>
            <w:tcW w:w="19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BE1B022" w14:textId="1F8AAD37" w:rsidR="009169E2" w:rsidRPr="00CE2C0A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  <w:r w:rsidR="00CE2C0A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r w:rsidR="00CE2C0A" w:rsidRPr="009169E2">
              <w:rPr>
                <w:rFonts w:ascii="Times New Roman" w:hAnsi="Times New Roman"/>
                <w:color w:val="000000"/>
              </w:rPr>
              <w:t>(</w:t>
            </w:r>
            <w:r w:rsidR="00CE2C0A">
              <w:rPr>
                <w:rFonts w:ascii="Times New Roman" w:hAnsi="Times New Roman"/>
                <w:color w:val="000000"/>
              </w:rPr>
              <w:t>2</w:t>
            </w:r>
            <w:r w:rsidR="00CE2C0A" w:rsidRPr="009169E2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9169E2" w:rsidRPr="009169E2" w14:paraId="7DB74B67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040EF31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6252AC8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2011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AE6F76C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30:O153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9AECFFC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NF (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26DEA02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577B73D1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AABCAF5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B95DCAB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457 (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F3F406B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25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89740D6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145 (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D9EFDCC" w14:textId="77777777" w:rsidR="009169E2" w:rsidRPr="009169E2" w:rsidRDefault="009169E2" w:rsidP="00EE201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43142ED0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D03F17E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B5439C8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9395A50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25:O11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84A92CA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145 (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FEE4686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9169E2">
              <w:rPr>
                <w:rFonts w:ascii="Times New Roman" w:hAnsi="Times New Roman"/>
                <w:color w:val="000000"/>
              </w:rPr>
              <w:t>TEM-135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,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5DEF9B97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59210FE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FA2D696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648 (9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50F0B11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4:O8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D284518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NF (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CEF9339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,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  <w:r w:rsidRPr="009169E2">
              <w:rPr>
                <w:rFonts w:ascii="Times New Roman" w:hAnsi="Times New Roman"/>
                <w:color w:val="000000"/>
              </w:rPr>
              <w:t>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color w:val="000000"/>
              </w:rPr>
              <w:t>OXA-1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</w:tc>
      </w:tr>
      <w:tr w:rsidR="009169E2" w:rsidRPr="009169E2" w14:paraId="193BC51B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9CCFFC6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87D1391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16463D7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6 (3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356F17E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30 (3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97B4611" w14:textId="62A346ED" w:rsidR="009169E2" w:rsidRPr="00CE2C0A" w:rsidRDefault="009169E2" w:rsidP="00CE2C0A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  <w:r w:rsidRPr="009169E2">
              <w:rPr>
                <w:rFonts w:ascii="Times New Roman" w:hAnsi="Times New Roman"/>
                <w:color w:val="000000"/>
              </w:rPr>
              <w:t>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color w:val="000000"/>
              </w:rPr>
              <w:t>OXA-1</w:t>
            </w:r>
            <w:r w:rsidR="00CE2C0A">
              <w:rPr>
                <w:rFonts w:ascii="Times New Roman" w:hAnsi="Times New Roman"/>
                <w:color w:val="000000"/>
              </w:rPr>
              <w:t xml:space="preserve"> </w:t>
            </w:r>
            <w:r w:rsidR="00CE2C0A" w:rsidRPr="009169E2">
              <w:rPr>
                <w:rFonts w:ascii="Times New Roman" w:hAnsi="Times New Roman"/>
                <w:color w:val="000000"/>
              </w:rPr>
              <w:t>(</w:t>
            </w:r>
            <w:r w:rsidR="00CE2C0A">
              <w:rPr>
                <w:rFonts w:ascii="Times New Roman" w:hAnsi="Times New Roman"/>
                <w:color w:val="000000"/>
              </w:rPr>
              <w:t>3</w:t>
            </w:r>
            <w:r w:rsidR="00CE2C0A" w:rsidRPr="009169E2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9169E2" w:rsidRPr="009169E2" w14:paraId="2FA98EC0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5E43FB3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06CA85E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383FF2E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6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9E16A2B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NF (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7B2C12C" w14:textId="77777777" w:rsidR="009169E2" w:rsidRPr="009169E2" w:rsidRDefault="009169E2" w:rsidP="00EE201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7F5C54CA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08E0DA7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4AE8D84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777F697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6:O1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03BDF70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NF (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3F7AAB2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  <w:r w:rsidRPr="009169E2">
              <w:rPr>
                <w:rFonts w:ascii="Times New Roman" w:hAnsi="Times New Roman"/>
                <w:color w:val="000000"/>
              </w:rPr>
              <w:t>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color w:val="000000"/>
              </w:rPr>
              <w:t>OXA-1</w:t>
            </w:r>
          </w:p>
        </w:tc>
      </w:tr>
      <w:tr w:rsidR="009169E2" w:rsidRPr="009169E2" w14:paraId="09E7B984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92E6D2D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51F1922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514199F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6:O102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F27D4A8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27 (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6162073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  <w:r w:rsidRPr="009169E2">
              <w:rPr>
                <w:rFonts w:ascii="Times New Roman" w:hAnsi="Times New Roman"/>
                <w:color w:val="000000"/>
              </w:rPr>
              <w:t>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color w:val="000000"/>
              </w:rPr>
              <w:t>OXA-1</w:t>
            </w:r>
          </w:p>
        </w:tc>
      </w:tr>
      <w:tr w:rsidR="009169E2" w:rsidRPr="009169E2" w14:paraId="072CF572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B074E3F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251823B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BFDE5E1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6:O153 (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668B769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NF (2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A512CB5" w14:textId="625EF19D" w:rsidR="009169E2" w:rsidRPr="00CE2C0A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,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  <w:r w:rsidRPr="009169E2">
              <w:rPr>
                <w:rFonts w:ascii="Times New Roman" w:hAnsi="Times New Roman"/>
                <w:color w:val="000000"/>
              </w:rPr>
              <w:t>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color w:val="000000"/>
              </w:rPr>
              <w:t>OXA-1</w:t>
            </w:r>
            <w:r w:rsidR="00CE2C0A">
              <w:rPr>
                <w:rFonts w:ascii="Times New Roman" w:hAnsi="Times New Roman"/>
                <w:color w:val="000000"/>
              </w:rPr>
              <w:t xml:space="preserve"> </w:t>
            </w:r>
            <w:r w:rsidR="00CE2C0A" w:rsidRPr="009169E2">
              <w:rPr>
                <w:rFonts w:ascii="Times New Roman" w:hAnsi="Times New Roman"/>
                <w:color w:val="000000"/>
              </w:rPr>
              <w:t>(</w:t>
            </w:r>
            <w:r w:rsidR="00CE2C0A">
              <w:rPr>
                <w:rFonts w:ascii="Times New Roman" w:hAnsi="Times New Roman"/>
                <w:color w:val="000000"/>
              </w:rPr>
              <w:t>2</w:t>
            </w:r>
            <w:r w:rsidR="00CE2C0A" w:rsidRPr="009169E2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9169E2" w:rsidRPr="009169E2" w14:paraId="0A61909F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50CB5EA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3ABAED9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8881 (4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C5F7055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6 (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4653AE1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NF (2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A90A6F3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,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  <w:r w:rsidRPr="009169E2">
              <w:rPr>
                <w:rFonts w:ascii="Times New Roman" w:hAnsi="Times New Roman"/>
                <w:color w:val="000000"/>
              </w:rPr>
              <w:t>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color w:val="000000"/>
              </w:rPr>
              <w:t>OXA-1</w:t>
            </w:r>
          </w:p>
        </w:tc>
      </w:tr>
      <w:tr w:rsidR="009169E2" w:rsidRPr="009169E2" w14:paraId="0E42C5B6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232269F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9004221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9F5D7CF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7651FA6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D7C2276" w14:textId="6AF4297F" w:rsidR="009169E2" w:rsidRPr="009169E2" w:rsidRDefault="00CE2C0A" w:rsidP="00CE2C0A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</w:t>
            </w:r>
            <w:r>
              <w:rPr>
                <w:rFonts w:ascii="Times New Roman" w:hAnsi="Times New Roman"/>
                <w:color w:val="000000"/>
              </w:rPr>
              <w:t xml:space="preserve">, </w:t>
            </w:r>
            <w:r w:rsidR="009169E2"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08303804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3511A4C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96AD2AA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220A3AA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6:O153 (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9339DC7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NF (2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C38C025" w14:textId="476085D5" w:rsidR="009169E2" w:rsidRPr="00CE2C0A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, </w:t>
            </w: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  <w:r w:rsidRPr="009169E2">
              <w:rPr>
                <w:rFonts w:ascii="Times New Roman" w:hAnsi="Times New Roman"/>
                <w:color w:val="000000"/>
              </w:rPr>
              <w:t>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color w:val="000000"/>
              </w:rPr>
              <w:t>OXA-1</w:t>
            </w:r>
            <w:r w:rsidR="00CE2C0A">
              <w:rPr>
                <w:rFonts w:ascii="Times New Roman" w:hAnsi="Times New Roman"/>
                <w:color w:val="000000"/>
              </w:rPr>
              <w:t xml:space="preserve"> </w:t>
            </w:r>
            <w:r w:rsidR="00CE2C0A" w:rsidRPr="009169E2">
              <w:rPr>
                <w:rFonts w:ascii="Times New Roman" w:hAnsi="Times New Roman"/>
                <w:color w:val="000000"/>
              </w:rPr>
              <w:t>(</w:t>
            </w:r>
            <w:r w:rsidR="00CE2C0A">
              <w:rPr>
                <w:rFonts w:ascii="Times New Roman" w:hAnsi="Times New Roman"/>
                <w:color w:val="000000"/>
              </w:rPr>
              <w:t>2</w:t>
            </w:r>
            <w:r w:rsidR="00CE2C0A" w:rsidRPr="009169E2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9169E2" w:rsidRPr="009169E2" w14:paraId="48E50D5F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721CF0D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7111BD0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T354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664B83B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34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0FC75B7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NF (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03CD5DB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, </w:t>
            </w:r>
            <w:r w:rsidRPr="009169E2">
              <w:rPr>
                <w:rFonts w:ascii="Times New Roman" w:hAnsi="Times New Roman"/>
                <w:color w:val="000000"/>
              </w:rPr>
              <w:t>CTX-M-27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color w:val="000000"/>
              </w:rPr>
              <w:t>OXA-1</w:t>
            </w:r>
          </w:p>
        </w:tc>
      </w:tr>
      <w:tr w:rsidR="009169E2" w:rsidRPr="009169E2" w14:paraId="5C5C53A5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37FF78B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Unknown (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>8</w:t>
            </w:r>
            <w:r w:rsidRPr="009169E2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F483C3A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NA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13B67C4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NA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F08BD39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Unknown (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D4FE04A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SHV-11</w:t>
            </w:r>
          </w:p>
        </w:tc>
      </w:tr>
      <w:tr w:rsidR="009169E2" w:rsidRPr="009169E2" w14:paraId="33DEEF3C" w14:textId="77777777" w:rsidTr="00693120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5A9A4DE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8268F1E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NA (7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A4D741F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12:O1 (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86CBDC7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NF (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EB94027" w14:textId="77777777" w:rsidR="009169E2" w:rsidRPr="009169E2" w:rsidRDefault="009169E2" w:rsidP="00EE201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</w:p>
        </w:tc>
      </w:tr>
      <w:tr w:rsidR="009169E2" w:rsidRPr="009169E2" w14:paraId="61A4A76A" w14:textId="77777777" w:rsidTr="0070474A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1DCBC7D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C37EE24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8B78FAE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7:O8 (1)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50FCD52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NF (1)</w:t>
            </w:r>
          </w:p>
        </w:tc>
        <w:tc>
          <w:tcPr>
            <w:tcW w:w="19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A4484B9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b/>
                <w:bCs/>
                <w:color w:val="000000"/>
              </w:rPr>
              <w:t>CTX-M-15</w:t>
            </w:r>
            <w:r w:rsidRPr="009169E2">
              <w:rPr>
                <w:rFonts w:ascii="Times New Roman" w:hAnsi="Times New Roman"/>
                <w:color w:val="000000"/>
              </w:rPr>
              <w:t>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color w:val="000000"/>
              </w:rPr>
              <w:t>OXA-1,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169E2">
              <w:rPr>
                <w:rFonts w:ascii="Times New Roman" w:hAnsi="Times New Roman"/>
                <w:color w:val="000000"/>
              </w:rPr>
              <w:t>TEM-1</w:t>
            </w:r>
          </w:p>
        </w:tc>
      </w:tr>
      <w:tr w:rsidR="009169E2" w:rsidRPr="009169E2" w14:paraId="3E8FC42C" w14:textId="77777777" w:rsidTr="0070474A">
        <w:trPr>
          <w:trHeight w:hRule="exact" w:val="216"/>
        </w:trPr>
        <w:tc>
          <w:tcPr>
            <w:tcW w:w="7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C7D2211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790966E" w14:textId="77777777" w:rsidR="009169E2" w:rsidRPr="009169E2" w:rsidRDefault="009169E2" w:rsidP="00EE2015">
            <w:pPr>
              <w:rPr>
                <w:rFonts w:ascii="Times New Roman" w:hAnsi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0E7D2E7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H7:O9a (1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892B2B3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fimH87 (1)</w:t>
            </w:r>
          </w:p>
        </w:tc>
        <w:tc>
          <w:tcPr>
            <w:tcW w:w="19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EDE3B24" w14:textId="77777777" w:rsidR="009169E2" w:rsidRPr="009169E2" w:rsidRDefault="009169E2" w:rsidP="00EE2015">
            <w:pPr>
              <w:rPr>
                <w:rFonts w:ascii="Times New Roman" w:hAnsi="Times New Roman"/>
                <w:color w:val="000000"/>
              </w:rPr>
            </w:pPr>
            <w:r w:rsidRPr="009169E2">
              <w:rPr>
                <w:rFonts w:ascii="Times New Roman" w:hAnsi="Times New Roman"/>
                <w:color w:val="000000"/>
              </w:rPr>
              <w:t>TEM-1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, </w:t>
            </w:r>
            <w:r w:rsidRPr="009169E2">
              <w:rPr>
                <w:rFonts w:ascii="Times New Roman" w:hAnsi="Times New Roman"/>
                <w:color w:val="000000"/>
              </w:rPr>
              <w:t>CTX-M-226</w:t>
            </w:r>
            <w:r w:rsidRPr="009169E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</w:tc>
      </w:tr>
    </w:tbl>
    <w:p w14:paraId="59DA99C2" w14:textId="77777777" w:rsidR="007957F6" w:rsidRDefault="007957F6"/>
    <w:sectPr w:rsidR="007957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E7413"/>
    <w:multiLevelType w:val="hybridMultilevel"/>
    <w:tmpl w:val="2D06C8C6"/>
    <w:lvl w:ilvl="0" w:tplc="08D2B3D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110614"/>
    <w:multiLevelType w:val="multilevel"/>
    <w:tmpl w:val="C02CE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E730C3C"/>
    <w:multiLevelType w:val="hybridMultilevel"/>
    <w:tmpl w:val="BC28C574"/>
    <w:lvl w:ilvl="0" w:tplc="200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EB271D"/>
    <w:multiLevelType w:val="hybridMultilevel"/>
    <w:tmpl w:val="BC28C574"/>
    <w:lvl w:ilvl="0" w:tplc="200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CA2E94"/>
    <w:multiLevelType w:val="hybridMultilevel"/>
    <w:tmpl w:val="31223364"/>
    <w:lvl w:ilvl="0" w:tplc="EE3881A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4927E6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C7E051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2906BE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082A88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FA6F89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968606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F6CA07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14C4C3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B47DD4"/>
    <w:multiLevelType w:val="hybridMultilevel"/>
    <w:tmpl w:val="007E649C"/>
    <w:lvl w:ilvl="0" w:tplc="18FCF2A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C181F2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A68096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E24EFE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20A1F0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4859B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9B0C50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258CD1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1CE2CC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7843B2"/>
    <w:multiLevelType w:val="hybridMultilevel"/>
    <w:tmpl w:val="880CAC38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05B24BD"/>
    <w:multiLevelType w:val="hybridMultilevel"/>
    <w:tmpl w:val="0C8811A0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3"/>
  </w:num>
  <w:num w:numId="4">
    <w:abstractNumId w:val="2"/>
  </w:num>
  <w:num w:numId="5">
    <w:abstractNumId w:val="0"/>
  </w:num>
  <w:num w:numId="6">
    <w:abstractNumId w:val="5"/>
  </w:num>
  <w:num w:numId="7">
    <w:abstractNumId w:val="4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2B98"/>
    <w:rsid w:val="0000081B"/>
    <w:rsid w:val="00046BE6"/>
    <w:rsid w:val="0042246B"/>
    <w:rsid w:val="00527CD8"/>
    <w:rsid w:val="00693120"/>
    <w:rsid w:val="0070474A"/>
    <w:rsid w:val="007957F6"/>
    <w:rsid w:val="00814F52"/>
    <w:rsid w:val="009169E2"/>
    <w:rsid w:val="00AA2B98"/>
    <w:rsid w:val="00B732B0"/>
    <w:rsid w:val="00BC6FB0"/>
    <w:rsid w:val="00CE2C0A"/>
    <w:rsid w:val="00CE5DD3"/>
    <w:rsid w:val="00EE2015"/>
    <w:rsid w:val="00EE317B"/>
    <w:rsid w:val="00EE6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490E38"/>
  <w15:chartTrackingRefBased/>
  <w15:docId w15:val="{96641DCD-56BE-4165-ACAC-B4FD23E7D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B98"/>
    <w:pPr>
      <w:spacing w:after="0" w:line="240" w:lineRule="auto"/>
    </w:pPr>
    <w:rPr>
      <w:rFonts w:ascii="Arial" w:eastAsia="Times New Roman" w:hAnsi="Arial" w:cs="Times New Roman"/>
      <w:sz w:val="20"/>
      <w:szCs w:val="20"/>
      <w:lang w:val="de-CH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2B9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AA2B98"/>
    <w:pPr>
      <w:spacing w:before="100" w:beforeAutospacing="1" w:after="100" w:afterAutospacing="1"/>
      <w:outlineLvl w:val="1"/>
    </w:pPr>
    <w:rPr>
      <w:rFonts w:ascii="Times New Roman" w:hAnsi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2B9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CH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AA2B98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ListParagraph">
    <w:name w:val="List Paragraph"/>
    <w:basedOn w:val="Normal"/>
    <w:uiPriority w:val="34"/>
    <w:unhideWhenUsed/>
    <w:qFormat/>
    <w:rsid w:val="00AA2B98"/>
    <w:pPr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NormalWeb">
    <w:name w:val="Normal (Web)"/>
    <w:basedOn w:val="Normal"/>
    <w:uiPriority w:val="99"/>
    <w:unhideWhenUsed/>
    <w:rsid w:val="00AA2B98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 w:eastAsia="en-US"/>
    </w:rPr>
  </w:style>
  <w:style w:type="character" w:styleId="Emphasis">
    <w:name w:val="Emphasis"/>
    <w:basedOn w:val="DefaultParagraphFont"/>
    <w:uiPriority w:val="20"/>
    <w:qFormat/>
    <w:rsid w:val="00AA2B98"/>
    <w:rPr>
      <w:i/>
      <w:iCs/>
    </w:rPr>
  </w:style>
  <w:style w:type="character" w:customStyle="1" w:styleId="normaltextrun">
    <w:name w:val="normaltextrun"/>
    <w:basedOn w:val="DefaultParagraphFont"/>
    <w:rsid w:val="00AA2B98"/>
  </w:style>
  <w:style w:type="character" w:customStyle="1" w:styleId="eop">
    <w:name w:val="eop"/>
    <w:basedOn w:val="DefaultParagraphFont"/>
    <w:rsid w:val="00AA2B98"/>
  </w:style>
  <w:style w:type="character" w:styleId="CommentReference">
    <w:name w:val="annotation reference"/>
    <w:basedOn w:val="DefaultParagraphFont"/>
    <w:uiPriority w:val="99"/>
    <w:semiHidden/>
    <w:unhideWhenUsed/>
    <w:rsid w:val="00AA2B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2B98"/>
    <w:pPr>
      <w:spacing w:after="16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2B98"/>
    <w:rPr>
      <w:sz w:val="20"/>
      <w:szCs w:val="20"/>
    </w:rPr>
  </w:style>
  <w:style w:type="table" w:styleId="TableGrid">
    <w:name w:val="Table Grid"/>
    <w:basedOn w:val="TableNormal"/>
    <w:uiPriority w:val="39"/>
    <w:rsid w:val="00AA2B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2B98"/>
    <w:pPr>
      <w:spacing w:after="0"/>
    </w:pPr>
    <w:rPr>
      <w:rFonts w:ascii="Arial" w:eastAsia="Times New Roman" w:hAnsi="Arial" w:cs="Times New Roman"/>
      <w:b/>
      <w:bCs/>
      <w:lang w:val="de-CH"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2B98"/>
    <w:rPr>
      <w:rFonts w:ascii="Arial" w:eastAsia="Times New Roman" w:hAnsi="Arial" w:cs="Times New Roman"/>
      <w:b/>
      <w:bCs/>
      <w:sz w:val="20"/>
      <w:szCs w:val="20"/>
      <w:lang w:val="de-CH" w:eastAsia="de-DE"/>
    </w:rPr>
  </w:style>
  <w:style w:type="character" w:customStyle="1" w:styleId="contrib">
    <w:name w:val="contrib"/>
    <w:basedOn w:val="DefaultParagraphFont"/>
    <w:rsid w:val="00AA2B98"/>
  </w:style>
  <w:style w:type="character" w:customStyle="1" w:styleId="to-copy">
    <w:name w:val="to-copy"/>
    <w:basedOn w:val="DefaultParagraphFont"/>
    <w:rsid w:val="00AA2B98"/>
  </w:style>
  <w:style w:type="character" w:customStyle="1" w:styleId="arttitle">
    <w:name w:val="art_title"/>
    <w:basedOn w:val="DefaultParagraphFont"/>
    <w:rsid w:val="00AA2B98"/>
  </w:style>
  <w:style w:type="character" w:styleId="Hyperlink">
    <w:name w:val="Hyperlink"/>
    <w:basedOn w:val="DefaultParagraphFont"/>
    <w:uiPriority w:val="99"/>
    <w:unhideWhenUsed/>
    <w:rsid w:val="00AA2B98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A2B98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AA2B98"/>
  </w:style>
  <w:style w:type="character" w:customStyle="1" w:styleId="ref-vol">
    <w:name w:val="ref-vol"/>
    <w:basedOn w:val="DefaultParagraphFont"/>
    <w:rsid w:val="00AA2B98"/>
  </w:style>
  <w:style w:type="character" w:customStyle="1" w:styleId="ref-title">
    <w:name w:val="ref-title"/>
    <w:basedOn w:val="DefaultParagraphFont"/>
    <w:rsid w:val="00AA2B98"/>
  </w:style>
  <w:style w:type="character" w:customStyle="1" w:styleId="ref-iss">
    <w:name w:val="ref-iss"/>
    <w:basedOn w:val="DefaultParagraphFont"/>
    <w:rsid w:val="00AA2B98"/>
  </w:style>
  <w:style w:type="character" w:customStyle="1" w:styleId="anchor-text">
    <w:name w:val="anchor-text"/>
    <w:basedOn w:val="DefaultParagraphFont"/>
    <w:rsid w:val="00AA2B98"/>
  </w:style>
  <w:style w:type="paragraph" w:customStyle="1" w:styleId="referencetext">
    <w:name w:val="referencetext"/>
    <w:basedOn w:val="Normal"/>
    <w:rsid w:val="00AA2B98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character" w:customStyle="1" w:styleId="separator">
    <w:name w:val="separator"/>
    <w:basedOn w:val="DefaultParagraphFont"/>
    <w:rsid w:val="00AA2B98"/>
  </w:style>
  <w:style w:type="character" w:customStyle="1" w:styleId="ref-lnk">
    <w:name w:val="ref-lnk"/>
    <w:basedOn w:val="DefaultParagraphFont"/>
    <w:rsid w:val="00AA2B98"/>
  </w:style>
  <w:style w:type="character" w:customStyle="1" w:styleId="off-screen">
    <w:name w:val="off-screen"/>
    <w:basedOn w:val="DefaultParagraphFont"/>
    <w:rsid w:val="00AA2B98"/>
  </w:style>
  <w:style w:type="character" w:customStyle="1" w:styleId="citationsource-journal">
    <w:name w:val="citation_source-journal"/>
    <w:basedOn w:val="DefaultParagraphFont"/>
    <w:rsid w:val="00AA2B98"/>
  </w:style>
  <w:style w:type="character" w:customStyle="1" w:styleId="html-italic">
    <w:name w:val="html-italic"/>
    <w:basedOn w:val="DefaultParagraphFont"/>
    <w:rsid w:val="00AA2B98"/>
  </w:style>
  <w:style w:type="character" w:styleId="FollowedHyperlink">
    <w:name w:val="FollowedHyperlink"/>
    <w:basedOn w:val="DefaultParagraphFont"/>
    <w:uiPriority w:val="99"/>
    <w:semiHidden/>
    <w:unhideWhenUsed/>
    <w:rsid w:val="00AA2B9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27</Words>
  <Characters>4546</Characters>
  <Application>Microsoft Office Word</Application>
  <DocSecurity>0</DocSecurity>
  <Lines>568</Lines>
  <Paragraphs>4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reth Erick</dc:creator>
  <cp:keywords/>
  <dc:description/>
  <cp:lastModifiedBy>Magreth Erick</cp:lastModifiedBy>
  <cp:revision>12</cp:revision>
  <dcterms:created xsi:type="dcterms:W3CDTF">2024-05-23T11:50:00Z</dcterms:created>
  <dcterms:modified xsi:type="dcterms:W3CDTF">2024-10-22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8c1c36-2633-4ffa-94d5-a920960dc478</vt:lpwstr>
  </property>
</Properties>
</file>